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1FC9" w:rsidRDefault="00C17828" w:rsidP="00B55A63">
      <w:pPr>
        <w:pStyle w:val="En-tte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>Supplementary Table 1</w:t>
      </w:r>
      <w:r w:rsidR="00B55A63" w:rsidRPr="00B55A63">
        <w:rPr>
          <w:rFonts w:ascii="Arial" w:hAnsi="Arial" w:cs="Arial"/>
        </w:rPr>
        <w:t xml:space="preserve">. </w:t>
      </w:r>
      <w:r w:rsidR="002E68BC">
        <w:rPr>
          <w:rFonts w:ascii="Arial" w:hAnsi="Arial" w:cs="Arial"/>
        </w:rPr>
        <w:t>Validation of t</w:t>
      </w:r>
      <w:r w:rsidR="002E68BC" w:rsidRPr="002E68BC">
        <w:rPr>
          <w:rFonts w:ascii="Arial" w:hAnsi="Arial" w:cs="Arial"/>
        </w:rPr>
        <w:t xml:space="preserve">argeted NGS workflow on cell line harboring </w:t>
      </w:r>
      <w:r w:rsidR="002E68BC" w:rsidRPr="002E68BC">
        <w:rPr>
          <w:rFonts w:ascii="Arial" w:hAnsi="Arial" w:cs="Arial"/>
          <w:i/>
        </w:rPr>
        <w:t>BRAF</w:t>
      </w:r>
      <w:r w:rsidR="002E68BC" w:rsidRPr="00762569">
        <w:rPr>
          <w:rFonts w:ascii="Arial" w:hAnsi="Arial" w:cs="Arial"/>
          <w:vertAlign w:val="superscript"/>
        </w:rPr>
        <w:t>V600E</w:t>
      </w:r>
      <w:r w:rsidR="002E68BC" w:rsidRPr="002E68BC">
        <w:rPr>
          <w:rFonts w:ascii="Arial" w:hAnsi="Arial" w:cs="Arial"/>
        </w:rPr>
        <w:t xml:space="preserve"> mutation</w:t>
      </w:r>
    </w:p>
    <w:p w:rsidR="00D40960" w:rsidRDefault="00D40960" w:rsidP="00B55A63">
      <w:pPr>
        <w:pStyle w:val="En-tte"/>
        <w:rPr>
          <w:rFonts w:ascii="Arial" w:hAnsi="Arial" w:cs="Arial"/>
        </w:rPr>
      </w:pPr>
    </w:p>
    <w:p w:rsidR="00EE5990" w:rsidRDefault="00A979E0" w:rsidP="00DC2C6B">
      <w:pPr>
        <w:pStyle w:val="En-tte"/>
        <w:rPr>
          <w:rFonts w:ascii="Arial" w:hAnsi="Arial" w:cs="Arial"/>
        </w:rPr>
      </w:pPr>
      <w:r w:rsidRPr="00A979E0">
        <w:drawing>
          <wp:inline distT="0" distB="0" distL="0" distR="0">
            <wp:extent cx="6858000" cy="2471876"/>
            <wp:effectExtent l="0" t="0" r="0" b="508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24718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2C6B" w:rsidRDefault="00DC2C6B" w:rsidP="00DC2C6B">
      <w:pPr>
        <w:pStyle w:val="En-tte"/>
        <w:rPr>
          <w:rFonts w:ascii="Arial" w:hAnsi="Arial" w:cs="Arial"/>
        </w:rPr>
      </w:pPr>
    </w:p>
    <w:p w:rsidR="00DC2C6B" w:rsidRDefault="00EE5990" w:rsidP="00A91892">
      <w:pPr>
        <w:tabs>
          <w:tab w:val="left" w:pos="2100"/>
        </w:tabs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*: Ampli</w:t>
      </w:r>
      <w:r w:rsidR="00DC2C6B">
        <w:rPr>
          <w:rFonts w:ascii="Arial" w:hAnsi="Arial" w:cs="Arial"/>
        </w:rPr>
        <w:t>1 Cancer Hotspot Panel Custom Beta contains a total of 315 amplicons including 151 amplicons targeting exons.</w:t>
      </w:r>
    </w:p>
    <w:p w:rsidR="00663FD7" w:rsidRPr="00EE5990" w:rsidRDefault="00DC2C6B" w:rsidP="00A91892">
      <w:pPr>
        <w:tabs>
          <w:tab w:val="left" w:pos="2100"/>
        </w:tabs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**: Coverage Uniformity </w:t>
      </w:r>
      <w:r w:rsidRPr="00DC2C6B">
        <w:rPr>
          <w:rFonts w:ascii="Arial" w:hAnsi="Arial" w:cs="Arial"/>
        </w:rPr>
        <w:t xml:space="preserve">is </w:t>
      </w:r>
      <w:r w:rsidR="00E66BD2">
        <w:rPr>
          <w:rFonts w:ascii="Arial" w:hAnsi="Arial" w:cs="Arial"/>
        </w:rPr>
        <w:t xml:space="preserve">the percentage of bases from amplicons covered at </w:t>
      </w:r>
      <w:r w:rsidR="00E66BD2" w:rsidRPr="00E66BD2">
        <w:rPr>
          <w:rFonts w:ascii="Arial" w:hAnsi="Arial" w:cs="Arial"/>
        </w:rPr>
        <w:t>&gt;</w:t>
      </w:r>
      <w:r w:rsidR="00E66BD2">
        <w:rPr>
          <w:rFonts w:ascii="Arial" w:hAnsi="Arial" w:cs="Arial"/>
        </w:rPr>
        <w:t xml:space="preserve">20% of </w:t>
      </w:r>
      <w:r w:rsidR="00835513">
        <w:rPr>
          <w:rFonts w:ascii="Arial" w:hAnsi="Arial" w:cs="Arial"/>
        </w:rPr>
        <w:t xml:space="preserve">the </w:t>
      </w:r>
      <w:r w:rsidR="00E66BD2" w:rsidRPr="00E66BD2">
        <w:rPr>
          <w:rFonts w:ascii="Arial" w:hAnsi="Arial" w:cs="Arial"/>
        </w:rPr>
        <w:t>mean coverage</w:t>
      </w:r>
      <w:r w:rsidR="00E66BD2">
        <w:rPr>
          <w:rFonts w:ascii="Arial" w:hAnsi="Arial" w:cs="Arial"/>
        </w:rPr>
        <w:t>.</w:t>
      </w:r>
    </w:p>
    <w:sectPr w:rsidR="00663FD7" w:rsidRPr="00EE5990" w:rsidSect="001E0643">
      <w:pgSz w:w="12240" w:h="15840"/>
      <w:pgMar w:top="720" w:right="720" w:bottom="284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6266" w:rsidRDefault="00906266" w:rsidP="00BB3A98">
      <w:pPr>
        <w:spacing w:after="0" w:line="240" w:lineRule="auto"/>
      </w:pPr>
      <w:r>
        <w:separator/>
      </w:r>
    </w:p>
  </w:endnote>
  <w:endnote w:type="continuationSeparator" w:id="0">
    <w:p w:rsidR="00906266" w:rsidRDefault="00906266" w:rsidP="00BB3A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6266" w:rsidRDefault="00906266" w:rsidP="00BB3A98">
      <w:pPr>
        <w:spacing w:after="0" w:line="240" w:lineRule="auto"/>
      </w:pPr>
      <w:r>
        <w:separator/>
      </w:r>
    </w:p>
  </w:footnote>
  <w:footnote w:type="continuationSeparator" w:id="0">
    <w:p w:rsidR="00906266" w:rsidRDefault="00906266" w:rsidP="00BB3A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A909C2"/>
    <w:multiLevelType w:val="hybridMultilevel"/>
    <w:tmpl w:val="55A4FAC2"/>
    <w:lvl w:ilvl="0" w:tplc="1A3E1D0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A98"/>
    <w:rsid w:val="000A6CD5"/>
    <w:rsid w:val="001E0643"/>
    <w:rsid w:val="002A47F2"/>
    <w:rsid w:val="002E1B70"/>
    <w:rsid w:val="002E68BC"/>
    <w:rsid w:val="00431FC9"/>
    <w:rsid w:val="00457D76"/>
    <w:rsid w:val="004A58C7"/>
    <w:rsid w:val="005B3520"/>
    <w:rsid w:val="00663FD7"/>
    <w:rsid w:val="006913B1"/>
    <w:rsid w:val="00693324"/>
    <w:rsid w:val="00712CE8"/>
    <w:rsid w:val="007425D9"/>
    <w:rsid w:val="00762101"/>
    <w:rsid w:val="00762569"/>
    <w:rsid w:val="00765464"/>
    <w:rsid w:val="00774D0E"/>
    <w:rsid w:val="007C6486"/>
    <w:rsid w:val="00835513"/>
    <w:rsid w:val="00906266"/>
    <w:rsid w:val="009469C9"/>
    <w:rsid w:val="009A595D"/>
    <w:rsid w:val="009D6F43"/>
    <w:rsid w:val="00A11AFF"/>
    <w:rsid w:val="00A317EE"/>
    <w:rsid w:val="00A7709F"/>
    <w:rsid w:val="00A91892"/>
    <w:rsid w:val="00A979E0"/>
    <w:rsid w:val="00AD0475"/>
    <w:rsid w:val="00B14363"/>
    <w:rsid w:val="00B55A63"/>
    <w:rsid w:val="00BA51AA"/>
    <w:rsid w:val="00BB3A98"/>
    <w:rsid w:val="00BB7954"/>
    <w:rsid w:val="00C17828"/>
    <w:rsid w:val="00C73E9A"/>
    <w:rsid w:val="00CA4653"/>
    <w:rsid w:val="00D40960"/>
    <w:rsid w:val="00D433B6"/>
    <w:rsid w:val="00D6225D"/>
    <w:rsid w:val="00D74E63"/>
    <w:rsid w:val="00D94127"/>
    <w:rsid w:val="00DB72FE"/>
    <w:rsid w:val="00DC2C6B"/>
    <w:rsid w:val="00E05508"/>
    <w:rsid w:val="00E66BD2"/>
    <w:rsid w:val="00EA3A82"/>
    <w:rsid w:val="00EE54B1"/>
    <w:rsid w:val="00EE5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B02FB55-E02D-45F5-AB98-20FB53A9A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B3A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B3A98"/>
  </w:style>
  <w:style w:type="paragraph" w:styleId="Pieddepage">
    <w:name w:val="footer"/>
    <w:basedOn w:val="Normal"/>
    <w:link w:val="PieddepageCar"/>
    <w:uiPriority w:val="99"/>
    <w:unhideWhenUsed/>
    <w:rsid w:val="00BB3A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B3A98"/>
  </w:style>
  <w:style w:type="paragraph" w:styleId="Paragraphedeliste">
    <w:name w:val="List Paragraph"/>
    <w:basedOn w:val="Normal"/>
    <w:uiPriority w:val="34"/>
    <w:qFormat/>
    <w:rsid w:val="00663FD7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CA46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A465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6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2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6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1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4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50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Gustave ROUSSY</Company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LHEN Marianne</dc:creator>
  <cp:lastModifiedBy>OULHEN Marianne</cp:lastModifiedBy>
  <cp:revision>11</cp:revision>
  <dcterms:created xsi:type="dcterms:W3CDTF">2022-10-06T06:08:00Z</dcterms:created>
  <dcterms:modified xsi:type="dcterms:W3CDTF">2022-10-06T08:10:00Z</dcterms:modified>
</cp:coreProperties>
</file>